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25C80A" w14:textId="462BE57E" w:rsidR="005D2E9B" w:rsidRPr="003D011E" w:rsidRDefault="005D2E9B" w:rsidP="005D2E9B">
      <w:pPr>
        <w:jc w:val="both"/>
        <w:rPr>
          <w:rFonts w:cs="Times New Roman"/>
          <w:szCs w:val="24"/>
        </w:rPr>
      </w:pPr>
      <w:bookmarkStart w:id="0" w:name="_Toc171031654"/>
      <w:r w:rsidRPr="00445786">
        <w:rPr>
          <w:rFonts w:cs="Times New Roman"/>
          <w:b/>
          <w:bCs/>
          <w:szCs w:val="24"/>
        </w:rPr>
        <w:t>Table S</w:t>
      </w:r>
      <w:r>
        <w:rPr>
          <w:rFonts w:cs="Times New Roman"/>
          <w:b/>
          <w:bCs/>
          <w:szCs w:val="24"/>
        </w:rPr>
        <w:t>2.</w:t>
      </w:r>
      <w:r w:rsidRPr="003D011E">
        <w:rPr>
          <w:rFonts w:cs="Times New Roman"/>
          <w:szCs w:val="24"/>
        </w:rPr>
        <w:t xml:space="preserve"> Carbohydrate fermentation and enzyme activities of </w:t>
      </w:r>
      <w:r>
        <w:rPr>
          <w:rFonts w:cs="Times New Roman"/>
          <w:szCs w:val="24"/>
        </w:rPr>
        <w:t xml:space="preserve">the </w:t>
      </w:r>
      <w:r w:rsidRPr="00445786">
        <w:rPr>
          <w:i/>
          <w:iCs/>
          <w:szCs w:val="24"/>
        </w:rPr>
        <w:t xml:space="preserve">P. </w:t>
      </w:r>
      <w:proofErr w:type="spellStart"/>
      <w:r w:rsidRPr="00445786">
        <w:rPr>
          <w:i/>
          <w:iCs/>
          <w:szCs w:val="24"/>
        </w:rPr>
        <w:t>pentosaceus</w:t>
      </w:r>
      <w:proofErr w:type="spellEnd"/>
      <w:r w:rsidRPr="00CC7507">
        <w:rPr>
          <w:szCs w:val="24"/>
        </w:rPr>
        <w:t xml:space="preserve"> </w:t>
      </w:r>
      <w:r w:rsidRPr="003D011E">
        <w:rPr>
          <w:rFonts w:cs="Times New Roman"/>
          <w:szCs w:val="24"/>
        </w:rPr>
        <w:t>MBBL6 isolate</w:t>
      </w:r>
      <w:r>
        <w:rPr>
          <w:rFonts w:cs="Times New Roman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977"/>
        <w:gridCol w:w="3373"/>
      </w:tblGrid>
      <w:tr w:rsidR="005D2E9B" w:rsidRPr="007F35C8" w14:paraId="1A564C3C" w14:textId="77777777" w:rsidTr="00262BB1">
        <w:trPr>
          <w:trHeight w:val="312"/>
        </w:trPr>
        <w:tc>
          <w:tcPr>
            <w:tcW w:w="3196" w:type="pct"/>
            <w:noWrap/>
            <w:hideMark/>
          </w:tcPr>
          <w:p w14:paraId="6477F901" w14:textId="77777777" w:rsidR="005D2E9B" w:rsidRPr="00F13EA1" w:rsidRDefault="005D2E9B" w:rsidP="00262BB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13EA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Biochemical test</w:t>
            </w:r>
          </w:p>
        </w:tc>
        <w:tc>
          <w:tcPr>
            <w:tcW w:w="1804" w:type="pct"/>
            <w:noWrap/>
            <w:hideMark/>
          </w:tcPr>
          <w:p w14:paraId="69987F3E" w14:textId="77777777" w:rsidR="005D2E9B" w:rsidRPr="00F13EA1" w:rsidRDefault="005D2E9B" w:rsidP="00262BB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13EA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esults</w:t>
            </w:r>
          </w:p>
        </w:tc>
      </w:tr>
      <w:tr w:rsidR="005D2E9B" w:rsidRPr="007F35C8" w14:paraId="45A4A5BF" w14:textId="77777777" w:rsidTr="00262BB1">
        <w:trPr>
          <w:trHeight w:val="312"/>
        </w:trPr>
        <w:tc>
          <w:tcPr>
            <w:tcW w:w="3196" w:type="pct"/>
            <w:noWrap/>
            <w:hideMark/>
          </w:tcPr>
          <w:p w14:paraId="7BB7640C" w14:textId="77777777" w:rsidR="005D2E9B" w:rsidRPr="00F13EA1" w:rsidRDefault="005D2E9B" w:rsidP="00262BB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13EA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altose</w:t>
            </w:r>
          </w:p>
        </w:tc>
        <w:tc>
          <w:tcPr>
            <w:tcW w:w="1804" w:type="pct"/>
            <w:noWrap/>
            <w:hideMark/>
          </w:tcPr>
          <w:p w14:paraId="458620C9" w14:textId="77777777" w:rsidR="005D2E9B" w:rsidRPr="00F13EA1" w:rsidRDefault="005D2E9B" w:rsidP="00262BB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97B28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ositive</w:t>
            </w:r>
          </w:p>
        </w:tc>
      </w:tr>
      <w:tr w:rsidR="005D2E9B" w:rsidRPr="007F35C8" w14:paraId="4E69FAC6" w14:textId="77777777" w:rsidTr="00262BB1">
        <w:trPr>
          <w:trHeight w:val="312"/>
        </w:trPr>
        <w:tc>
          <w:tcPr>
            <w:tcW w:w="3196" w:type="pct"/>
            <w:noWrap/>
            <w:hideMark/>
          </w:tcPr>
          <w:p w14:paraId="58776B59" w14:textId="77777777" w:rsidR="005D2E9B" w:rsidRPr="00F13EA1" w:rsidRDefault="005D2E9B" w:rsidP="00262BB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13EA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annitol</w:t>
            </w:r>
          </w:p>
        </w:tc>
        <w:tc>
          <w:tcPr>
            <w:tcW w:w="1804" w:type="pct"/>
            <w:noWrap/>
            <w:hideMark/>
          </w:tcPr>
          <w:p w14:paraId="785E22CD" w14:textId="77777777" w:rsidR="005D2E9B" w:rsidRPr="00F13EA1" w:rsidRDefault="005D2E9B" w:rsidP="00262BB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97B28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ositive</w:t>
            </w:r>
          </w:p>
        </w:tc>
      </w:tr>
      <w:tr w:rsidR="005D2E9B" w:rsidRPr="007F35C8" w14:paraId="2155D04C" w14:textId="77777777" w:rsidTr="00262BB1">
        <w:trPr>
          <w:trHeight w:val="312"/>
        </w:trPr>
        <w:tc>
          <w:tcPr>
            <w:tcW w:w="3196" w:type="pct"/>
            <w:noWrap/>
            <w:hideMark/>
          </w:tcPr>
          <w:p w14:paraId="52C651C6" w14:textId="77777777" w:rsidR="005D2E9B" w:rsidRPr="00F13EA1" w:rsidRDefault="005D2E9B" w:rsidP="00262BB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13EA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annose</w:t>
            </w:r>
          </w:p>
        </w:tc>
        <w:tc>
          <w:tcPr>
            <w:tcW w:w="1804" w:type="pct"/>
            <w:noWrap/>
            <w:hideMark/>
          </w:tcPr>
          <w:p w14:paraId="1D3BFC96" w14:textId="77777777" w:rsidR="005D2E9B" w:rsidRPr="00F13EA1" w:rsidRDefault="005D2E9B" w:rsidP="00262BB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97B28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ositive</w:t>
            </w:r>
          </w:p>
        </w:tc>
      </w:tr>
      <w:tr w:rsidR="005D2E9B" w:rsidRPr="007F35C8" w14:paraId="3460F9F2" w14:textId="77777777" w:rsidTr="00262BB1">
        <w:trPr>
          <w:trHeight w:val="312"/>
        </w:trPr>
        <w:tc>
          <w:tcPr>
            <w:tcW w:w="3196" w:type="pct"/>
            <w:noWrap/>
            <w:hideMark/>
          </w:tcPr>
          <w:p w14:paraId="7424CA39" w14:textId="77777777" w:rsidR="005D2E9B" w:rsidRPr="00F13EA1" w:rsidRDefault="005D2E9B" w:rsidP="00262BB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13EA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ucrose</w:t>
            </w:r>
          </w:p>
        </w:tc>
        <w:tc>
          <w:tcPr>
            <w:tcW w:w="1804" w:type="pct"/>
            <w:noWrap/>
            <w:hideMark/>
          </w:tcPr>
          <w:p w14:paraId="426EEC03" w14:textId="77777777" w:rsidR="005D2E9B" w:rsidRPr="00F13EA1" w:rsidRDefault="005D2E9B" w:rsidP="00262BB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97B28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ositive</w:t>
            </w:r>
          </w:p>
        </w:tc>
      </w:tr>
      <w:tr w:rsidR="005D2E9B" w:rsidRPr="007F35C8" w14:paraId="1B97AFB3" w14:textId="77777777" w:rsidTr="00262BB1">
        <w:trPr>
          <w:trHeight w:val="312"/>
        </w:trPr>
        <w:tc>
          <w:tcPr>
            <w:tcW w:w="3196" w:type="pct"/>
            <w:noWrap/>
            <w:hideMark/>
          </w:tcPr>
          <w:p w14:paraId="07617E00" w14:textId="77777777" w:rsidR="005D2E9B" w:rsidRPr="00F13EA1" w:rsidRDefault="005D2E9B" w:rsidP="00262BB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13EA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rehalose</w:t>
            </w:r>
          </w:p>
        </w:tc>
        <w:tc>
          <w:tcPr>
            <w:tcW w:w="1804" w:type="pct"/>
            <w:noWrap/>
            <w:hideMark/>
          </w:tcPr>
          <w:p w14:paraId="422B8B9C" w14:textId="77777777" w:rsidR="005D2E9B" w:rsidRPr="00F13EA1" w:rsidRDefault="005D2E9B" w:rsidP="00262BB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97B28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ositive</w:t>
            </w:r>
          </w:p>
        </w:tc>
      </w:tr>
      <w:tr w:rsidR="005D2E9B" w:rsidRPr="007F35C8" w14:paraId="43FE2899" w14:textId="77777777" w:rsidTr="00262BB1">
        <w:trPr>
          <w:trHeight w:val="312"/>
        </w:trPr>
        <w:tc>
          <w:tcPr>
            <w:tcW w:w="3196" w:type="pct"/>
            <w:noWrap/>
            <w:hideMark/>
          </w:tcPr>
          <w:p w14:paraId="253C1935" w14:textId="77777777" w:rsidR="005D2E9B" w:rsidRPr="00F13EA1" w:rsidRDefault="005D2E9B" w:rsidP="00262BB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13EA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N-Acetyl </w:t>
            </w:r>
            <w:proofErr w:type="spellStart"/>
            <w:r w:rsidRPr="00F13EA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lucosamin</w:t>
            </w:r>
            <w:proofErr w:type="spellEnd"/>
          </w:p>
        </w:tc>
        <w:tc>
          <w:tcPr>
            <w:tcW w:w="1804" w:type="pct"/>
            <w:noWrap/>
            <w:hideMark/>
          </w:tcPr>
          <w:p w14:paraId="0D9FBC0E" w14:textId="77777777" w:rsidR="005D2E9B" w:rsidRPr="00F13EA1" w:rsidRDefault="005D2E9B" w:rsidP="00262BB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97B28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ositive</w:t>
            </w:r>
          </w:p>
        </w:tc>
      </w:tr>
      <w:tr w:rsidR="005D2E9B" w:rsidRPr="007F35C8" w14:paraId="6DCF41CD" w14:textId="77777777" w:rsidTr="00262BB1">
        <w:trPr>
          <w:trHeight w:val="312"/>
        </w:trPr>
        <w:tc>
          <w:tcPr>
            <w:tcW w:w="3196" w:type="pct"/>
            <w:noWrap/>
            <w:hideMark/>
          </w:tcPr>
          <w:p w14:paraId="08684250" w14:textId="77777777" w:rsidR="005D2E9B" w:rsidRPr="00F13EA1" w:rsidRDefault="005D2E9B" w:rsidP="00262BB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13EA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rginine</w:t>
            </w:r>
          </w:p>
        </w:tc>
        <w:tc>
          <w:tcPr>
            <w:tcW w:w="1804" w:type="pct"/>
            <w:noWrap/>
            <w:hideMark/>
          </w:tcPr>
          <w:p w14:paraId="22C4AA8A" w14:textId="77777777" w:rsidR="005D2E9B" w:rsidRPr="00F13EA1" w:rsidRDefault="005D2E9B" w:rsidP="00262BB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97B28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ositive</w:t>
            </w:r>
          </w:p>
        </w:tc>
      </w:tr>
      <w:tr w:rsidR="005D2E9B" w:rsidRPr="007F35C8" w14:paraId="29C3EF3C" w14:textId="77777777" w:rsidTr="00262BB1">
        <w:trPr>
          <w:trHeight w:val="312"/>
        </w:trPr>
        <w:tc>
          <w:tcPr>
            <w:tcW w:w="3196" w:type="pct"/>
            <w:noWrap/>
            <w:hideMark/>
          </w:tcPr>
          <w:p w14:paraId="431C553A" w14:textId="77777777" w:rsidR="005D2E9B" w:rsidRPr="00F13EA1" w:rsidRDefault="005D2E9B" w:rsidP="00262BB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13EA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Urease</w:t>
            </w:r>
          </w:p>
        </w:tc>
        <w:tc>
          <w:tcPr>
            <w:tcW w:w="1804" w:type="pct"/>
            <w:noWrap/>
            <w:hideMark/>
          </w:tcPr>
          <w:p w14:paraId="30FE605F" w14:textId="77777777" w:rsidR="005D2E9B" w:rsidRPr="00F13EA1" w:rsidRDefault="005D2E9B" w:rsidP="00262BB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97B28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ositive</w:t>
            </w:r>
          </w:p>
        </w:tc>
      </w:tr>
      <w:tr w:rsidR="005D2E9B" w:rsidRPr="007F35C8" w14:paraId="4A539818" w14:textId="77777777" w:rsidTr="00262BB1">
        <w:trPr>
          <w:trHeight w:val="312"/>
        </w:trPr>
        <w:tc>
          <w:tcPr>
            <w:tcW w:w="3196" w:type="pct"/>
            <w:noWrap/>
            <w:hideMark/>
          </w:tcPr>
          <w:p w14:paraId="5CBD98A7" w14:textId="77777777" w:rsidR="005D2E9B" w:rsidRPr="00F13EA1" w:rsidRDefault="005D2E9B" w:rsidP="00262BB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13EA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Beta-Glucosidase</w:t>
            </w:r>
          </w:p>
        </w:tc>
        <w:tc>
          <w:tcPr>
            <w:tcW w:w="1804" w:type="pct"/>
            <w:noWrap/>
            <w:hideMark/>
          </w:tcPr>
          <w:p w14:paraId="70961FEC" w14:textId="77777777" w:rsidR="005D2E9B" w:rsidRPr="00F13EA1" w:rsidRDefault="005D2E9B" w:rsidP="00262BB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13EA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ositive</w:t>
            </w:r>
          </w:p>
        </w:tc>
      </w:tr>
      <w:tr w:rsidR="005D2E9B" w:rsidRPr="007F35C8" w14:paraId="6E745240" w14:textId="77777777" w:rsidTr="00262BB1">
        <w:trPr>
          <w:trHeight w:val="312"/>
        </w:trPr>
        <w:tc>
          <w:tcPr>
            <w:tcW w:w="3196" w:type="pct"/>
            <w:noWrap/>
            <w:hideMark/>
          </w:tcPr>
          <w:p w14:paraId="03FEB833" w14:textId="77777777" w:rsidR="005D2E9B" w:rsidRPr="00F13EA1" w:rsidRDefault="005D2E9B" w:rsidP="00262BB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13EA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lkaline Phosphatase</w:t>
            </w:r>
          </w:p>
        </w:tc>
        <w:tc>
          <w:tcPr>
            <w:tcW w:w="1804" w:type="pct"/>
            <w:noWrap/>
            <w:hideMark/>
          </w:tcPr>
          <w:p w14:paraId="5DED2A15" w14:textId="77777777" w:rsidR="005D2E9B" w:rsidRPr="00F13EA1" w:rsidRDefault="005D2E9B" w:rsidP="00262BB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8C713E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Negatative</w:t>
            </w:r>
            <w:proofErr w:type="spellEnd"/>
          </w:p>
        </w:tc>
      </w:tr>
      <w:tr w:rsidR="005D2E9B" w:rsidRPr="007F35C8" w14:paraId="4A4C302E" w14:textId="77777777" w:rsidTr="00262BB1">
        <w:trPr>
          <w:trHeight w:val="312"/>
        </w:trPr>
        <w:tc>
          <w:tcPr>
            <w:tcW w:w="3196" w:type="pct"/>
            <w:noWrap/>
            <w:hideMark/>
          </w:tcPr>
          <w:p w14:paraId="7F844D4B" w14:textId="77777777" w:rsidR="005D2E9B" w:rsidRPr="00F13EA1" w:rsidRDefault="005D2E9B" w:rsidP="00262BB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13EA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Beta-Glucuronidase</w:t>
            </w:r>
          </w:p>
        </w:tc>
        <w:tc>
          <w:tcPr>
            <w:tcW w:w="1804" w:type="pct"/>
            <w:noWrap/>
            <w:hideMark/>
          </w:tcPr>
          <w:p w14:paraId="119633C1" w14:textId="77777777" w:rsidR="005D2E9B" w:rsidRPr="00F13EA1" w:rsidRDefault="005D2E9B" w:rsidP="00262BB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8C713E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Negatative</w:t>
            </w:r>
            <w:proofErr w:type="spellEnd"/>
          </w:p>
        </w:tc>
      </w:tr>
      <w:tr w:rsidR="005D2E9B" w:rsidRPr="007F35C8" w14:paraId="506D0E81" w14:textId="77777777" w:rsidTr="00262BB1">
        <w:trPr>
          <w:trHeight w:val="312"/>
        </w:trPr>
        <w:tc>
          <w:tcPr>
            <w:tcW w:w="3196" w:type="pct"/>
            <w:noWrap/>
            <w:hideMark/>
          </w:tcPr>
          <w:p w14:paraId="67E12FF9" w14:textId="77777777" w:rsidR="005D2E9B" w:rsidRPr="00F13EA1" w:rsidRDefault="005D2E9B" w:rsidP="00262BB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13EA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Beta-</w:t>
            </w:r>
            <w:proofErr w:type="spellStart"/>
            <w:r w:rsidRPr="00F13EA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lactosidase</w:t>
            </w:r>
            <w:proofErr w:type="spellEnd"/>
          </w:p>
        </w:tc>
        <w:tc>
          <w:tcPr>
            <w:tcW w:w="1804" w:type="pct"/>
            <w:noWrap/>
            <w:hideMark/>
          </w:tcPr>
          <w:p w14:paraId="44FA4670" w14:textId="77777777" w:rsidR="005D2E9B" w:rsidRPr="00F13EA1" w:rsidRDefault="005D2E9B" w:rsidP="00262BB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8C713E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Negatative</w:t>
            </w:r>
            <w:proofErr w:type="spellEnd"/>
          </w:p>
        </w:tc>
      </w:tr>
      <w:tr w:rsidR="005D2E9B" w:rsidRPr="007F35C8" w14:paraId="377090C4" w14:textId="77777777" w:rsidTr="00262BB1">
        <w:trPr>
          <w:trHeight w:val="312"/>
        </w:trPr>
        <w:tc>
          <w:tcPr>
            <w:tcW w:w="3196" w:type="pct"/>
            <w:noWrap/>
            <w:hideMark/>
          </w:tcPr>
          <w:p w14:paraId="02D24036" w14:textId="77777777" w:rsidR="005D2E9B" w:rsidRPr="00F13EA1" w:rsidRDefault="005D2E9B" w:rsidP="00262BB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F13EA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ndol</w:t>
            </w:r>
            <w:proofErr w:type="spellEnd"/>
          </w:p>
        </w:tc>
        <w:tc>
          <w:tcPr>
            <w:tcW w:w="1804" w:type="pct"/>
            <w:noWrap/>
            <w:hideMark/>
          </w:tcPr>
          <w:p w14:paraId="56F606D2" w14:textId="77777777" w:rsidR="005D2E9B" w:rsidRPr="00F13EA1" w:rsidRDefault="005D2E9B" w:rsidP="00262BB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8C713E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Negatative</w:t>
            </w:r>
            <w:proofErr w:type="spellEnd"/>
          </w:p>
        </w:tc>
      </w:tr>
      <w:tr w:rsidR="005D2E9B" w:rsidRPr="007F35C8" w14:paraId="114B0DD8" w14:textId="77777777" w:rsidTr="00262BB1">
        <w:trPr>
          <w:trHeight w:val="312"/>
        </w:trPr>
        <w:tc>
          <w:tcPr>
            <w:tcW w:w="3196" w:type="pct"/>
            <w:noWrap/>
            <w:hideMark/>
          </w:tcPr>
          <w:p w14:paraId="746E7DF3" w14:textId="77777777" w:rsidR="005D2E9B" w:rsidRPr="00F13EA1" w:rsidRDefault="005D2E9B" w:rsidP="00262BB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13EA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Methyl Red (MR) </w:t>
            </w:r>
          </w:p>
        </w:tc>
        <w:tc>
          <w:tcPr>
            <w:tcW w:w="1804" w:type="pct"/>
            <w:noWrap/>
            <w:hideMark/>
          </w:tcPr>
          <w:p w14:paraId="4DE2CFCF" w14:textId="77777777" w:rsidR="005D2E9B" w:rsidRPr="00F13EA1" w:rsidRDefault="005D2E9B" w:rsidP="00262BB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8C713E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Negatative</w:t>
            </w:r>
            <w:proofErr w:type="spellEnd"/>
          </w:p>
        </w:tc>
      </w:tr>
      <w:tr w:rsidR="005D2E9B" w:rsidRPr="007F35C8" w14:paraId="7048DA70" w14:textId="77777777" w:rsidTr="00262BB1">
        <w:trPr>
          <w:trHeight w:val="312"/>
        </w:trPr>
        <w:tc>
          <w:tcPr>
            <w:tcW w:w="3196" w:type="pct"/>
            <w:noWrap/>
            <w:hideMark/>
          </w:tcPr>
          <w:p w14:paraId="075EE28D" w14:textId="77777777" w:rsidR="005D2E9B" w:rsidRPr="00F13EA1" w:rsidRDefault="005D2E9B" w:rsidP="00262BB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13EA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Voges-Proskauer (VP) </w:t>
            </w:r>
          </w:p>
        </w:tc>
        <w:tc>
          <w:tcPr>
            <w:tcW w:w="1804" w:type="pct"/>
            <w:noWrap/>
            <w:hideMark/>
          </w:tcPr>
          <w:p w14:paraId="5E25EED9" w14:textId="77777777" w:rsidR="005D2E9B" w:rsidRPr="00F13EA1" w:rsidRDefault="005D2E9B" w:rsidP="00262BB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8C713E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Negatative</w:t>
            </w:r>
            <w:proofErr w:type="spellEnd"/>
          </w:p>
        </w:tc>
      </w:tr>
      <w:tr w:rsidR="005D2E9B" w:rsidRPr="007F35C8" w14:paraId="457AC271" w14:textId="77777777" w:rsidTr="00262BB1">
        <w:trPr>
          <w:trHeight w:val="312"/>
        </w:trPr>
        <w:tc>
          <w:tcPr>
            <w:tcW w:w="3196" w:type="pct"/>
            <w:noWrap/>
            <w:hideMark/>
          </w:tcPr>
          <w:p w14:paraId="35F0F233" w14:textId="77777777" w:rsidR="005D2E9B" w:rsidRPr="00F13EA1" w:rsidRDefault="005D2E9B" w:rsidP="00262BB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13EA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itrate</w:t>
            </w:r>
          </w:p>
        </w:tc>
        <w:tc>
          <w:tcPr>
            <w:tcW w:w="1804" w:type="pct"/>
            <w:noWrap/>
            <w:hideMark/>
          </w:tcPr>
          <w:p w14:paraId="77885D93" w14:textId="77777777" w:rsidR="005D2E9B" w:rsidRPr="00F13EA1" w:rsidRDefault="005D2E9B" w:rsidP="00262BB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F13EA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N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egatative</w:t>
            </w:r>
            <w:proofErr w:type="spellEnd"/>
          </w:p>
        </w:tc>
      </w:tr>
      <w:tr w:rsidR="005D2E9B" w:rsidRPr="007F35C8" w14:paraId="45830416" w14:textId="77777777" w:rsidTr="00262BB1">
        <w:trPr>
          <w:trHeight w:val="312"/>
        </w:trPr>
        <w:tc>
          <w:tcPr>
            <w:tcW w:w="3196" w:type="pct"/>
            <w:noWrap/>
            <w:hideMark/>
          </w:tcPr>
          <w:p w14:paraId="11825493" w14:textId="77777777" w:rsidR="005D2E9B" w:rsidRPr="00F13EA1" w:rsidRDefault="005D2E9B" w:rsidP="00262BB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F13EA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Kligler's</w:t>
            </w:r>
            <w:proofErr w:type="spellEnd"/>
            <w:r w:rsidRPr="00F13EA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 Iron Agar (KIA) Test slant</w:t>
            </w:r>
          </w:p>
        </w:tc>
        <w:tc>
          <w:tcPr>
            <w:tcW w:w="1804" w:type="pct"/>
            <w:noWrap/>
            <w:hideMark/>
          </w:tcPr>
          <w:p w14:paraId="4FF357FA" w14:textId="77777777" w:rsidR="005D2E9B" w:rsidRPr="00F13EA1" w:rsidRDefault="005D2E9B" w:rsidP="00262BB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Y</w:t>
            </w:r>
            <w:r w:rsidRPr="00F13EA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ellow</w:t>
            </w:r>
          </w:p>
        </w:tc>
      </w:tr>
      <w:tr w:rsidR="005D2E9B" w:rsidRPr="007F35C8" w14:paraId="55510000" w14:textId="77777777" w:rsidTr="00262BB1">
        <w:trPr>
          <w:trHeight w:val="312"/>
        </w:trPr>
        <w:tc>
          <w:tcPr>
            <w:tcW w:w="3196" w:type="pct"/>
            <w:noWrap/>
            <w:hideMark/>
          </w:tcPr>
          <w:p w14:paraId="4E4099E8" w14:textId="77777777" w:rsidR="005D2E9B" w:rsidRPr="00F13EA1" w:rsidRDefault="005D2E9B" w:rsidP="00262BB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F13EA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Kligler's</w:t>
            </w:r>
            <w:proofErr w:type="spellEnd"/>
            <w:r w:rsidRPr="00F13EA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 Iron Agar Test Butt</w:t>
            </w:r>
          </w:p>
        </w:tc>
        <w:tc>
          <w:tcPr>
            <w:tcW w:w="1804" w:type="pct"/>
            <w:noWrap/>
            <w:hideMark/>
          </w:tcPr>
          <w:p w14:paraId="1F5D31EC" w14:textId="77777777" w:rsidR="005D2E9B" w:rsidRPr="00F13EA1" w:rsidRDefault="005D2E9B" w:rsidP="00262BB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Y</w:t>
            </w:r>
            <w:r w:rsidRPr="00F13EA1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ellow</w:t>
            </w:r>
          </w:p>
        </w:tc>
      </w:tr>
    </w:tbl>
    <w:p w14:paraId="2CEA6F5E" w14:textId="77777777" w:rsidR="00DF50B6" w:rsidRDefault="00DF50B6" w:rsidP="00DF50B6"/>
    <w:p w14:paraId="5EBEB7F0" w14:textId="77777777" w:rsidR="00930122" w:rsidRDefault="00930122" w:rsidP="00DF50B6"/>
    <w:p w14:paraId="0DD34A32" w14:textId="77777777" w:rsidR="00930122" w:rsidRDefault="00930122" w:rsidP="00DF50B6"/>
    <w:p w14:paraId="0847E5DB" w14:textId="77777777" w:rsidR="00930122" w:rsidRDefault="00930122" w:rsidP="00DF50B6"/>
    <w:p w14:paraId="2BC101F0" w14:textId="77777777" w:rsidR="00930122" w:rsidRDefault="00930122" w:rsidP="00DF50B6"/>
    <w:p w14:paraId="1F6E9E7C" w14:textId="77777777" w:rsidR="00930122" w:rsidRDefault="00930122" w:rsidP="00DF50B6"/>
    <w:bookmarkEnd w:id="0"/>
    <w:p w14:paraId="00ED8F9C" w14:textId="77777777" w:rsidR="00930122" w:rsidRDefault="00930122" w:rsidP="00DF50B6"/>
    <w:sectPr w:rsidR="009301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6F070C" w14:textId="77777777" w:rsidR="003A2470" w:rsidRDefault="003A2470" w:rsidP="00CE2226">
      <w:pPr>
        <w:spacing w:after="0" w:line="240" w:lineRule="auto"/>
      </w:pPr>
      <w:r>
        <w:separator/>
      </w:r>
    </w:p>
  </w:endnote>
  <w:endnote w:type="continuationSeparator" w:id="0">
    <w:p w14:paraId="5326EAF9" w14:textId="77777777" w:rsidR="003A2470" w:rsidRDefault="003A2470" w:rsidP="00CE22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C10C5D" w14:textId="77777777" w:rsidR="003A2470" w:rsidRDefault="003A2470" w:rsidP="00CE2226">
      <w:pPr>
        <w:spacing w:after="0" w:line="240" w:lineRule="auto"/>
      </w:pPr>
      <w:r>
        <w:separator/>
      </w:r>
    </w:p>
  </w:footnote>
  <w:footnote w:type="continuationSeparator" w:id="0">
    <w:p w14:paraId="318F460E" w14:textId="77777777" w:rsidR="003A2470" w:rsidRDefault="003A2470" w:rsidP="00CE22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F00760"/>
    <w:multiLevelType w:val="hybridMultilevel"/>
    <w:tmpl w:val="2ABE4576"/>
    <w:lvl w:ilvl="0" w:tplc="59B4B1FC">
      <w:start w:val="1"/>
      <w:numFmt w:val="decimal"/>
      <w:lvlText w:val="%1."/>
      <w:lvlJc w:val="center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AF132CE"/>
    <w:multiLevelType w:val="hybridMultilevel"/>
    <w:tmpl w:val="02AA8FA6"/>
    <w:lvl w:ilvl="0" w:tplc="59B4B1FC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5728374">
    <w:abstractNumId w:val="1"/>
  </w:num>
  <w:num w:numId="2" w16cid:durableId="5124260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E419FC"/>
    <w:rsid w:val="0000097D"/>
    <w:rsid w:val="00014C71"/>
    <w:rsid w:val="00032F02"/>
    <w:rsid w:val="00034F3C"/>
    <w:rsid w:val="000467B4"/>
    <w:rsid w:val="000A1A82"/>
    <w:rsid w:val="000E2F97"/>
    <w:rsid w:val="000E7EDB"/>
    <w:rsid w:val="000F725C"/>
    <w:rsid w:val="00105F20"/>
    <w:rsid w:val="00107FE6"/>
    <w:rsid w:val="001175CA"/>
    <w:rsid w:val="001265A5"/>
    <w:rsid w:val="00134EC7"/>
    <w:rsid w:val="00136A68"/>
    <w:rsid w:val="0016027D"/>
    <w:rsid w:val="001628A7"/>
    <w:rsid w:val="0017391A"/>
    <w:rsid w:val="001A24A2"/>
    <w:rsid w:val="001A2C06"/>
    <w:rsid w:val="001A6607"/>
    <w:rsid w:val="001D2CCE"/>
    <w:rsid w:val="001E42E5"/>
    <w:rsid w:val="001F2435"/>
    <w:rsid w:val="002171DE"/>
    <w:rsid w:val="0022302B"/>
    <w:rsid w:val="00230B2B"/>
    <w:rsid w:val="00232E2B"/>
    <w:rsid w:val="00235F60"/>
    <w:rsid w:val="00236E1B"/>
    <w:rsid w:val="00245D6A"/>
    <w:rsid w:val="00263349"/>
    <w:rsid w:val="00270A53"/>
    <w:rsid w:val="0028553F"/>
    <w:rsid w:val="00293500"/>
    <w:rsid w:val="002A4ADC"/>
    <w:rsid w:val="002B134C"/>
    <w:rsid w:val="002B2E37"/>
    <w:rsid w:val="002E71C2"/>
    <w:rsid w:val="002F1E14"/>
    <w:rsid w:val="002F2F64"/>
    <w:rsid w:val="002F62F9"/>
    <w:rsid w:val="003248D1"/>
    <w:rsid w:val="00332612"/>
    <w:rsid w:val="003361A3"/>
    <w:rsid w:val="0033772F"/>
    <w:rsid w:val="003444BB"/>
    <w:rsid w:val="003716AB"/>
    <w:rsid w:val="00380AAC"/>
    <w:rsid w:val="00386F61"/>
    <w:rsid w:val="0039192F"/>
    <w:rsid w:val="003A2470"/>
    <w:rsid w:val="003A74AD"/>
    <w:rsid w:val="003C28F5"/>
    <w:rsid w:val="003C5E5C"/>
    <w:rsid w:val="003D291C"/>
    <w:rsid w:val="003D4299"/>
    <w:rsid w:val="003E043D"/>
    <w:rsid w:val="003F0894"/>
    <w:rsid w:val="00413C57"/>
    <w:rsid w:val="004227E9"/>
    <w:rsid w:val="00442FE0"/>
    <w:rsid w:val="00443520"/>
    <w:rsid w:val="00444B51"/>
    <w:rsid w:val="00445786"/>
    <w:rsid w:val="004740AB"/>
    <w:rsid w:val="00492CB8"/>
    <w:rsid w:val="00494EC5"/>
    <w:rsid w:val="004954FF"/>
    <w:rsid w:val="004C1005"/>
    <w:rsid w:val="004D1F4D"/>
    <w:rsid w:val="004D2EBD"/>
    <w:rsid w:val="004D6CB6"/>
    <w:rsid w:val="004F06DF"/>
    <w:rsid w:val="00502975"/>
    <w:rsid w:val="00524102"/>
    <w:rsid w:val="00543237"/>
    <w:rsid w:val="00564239"/>
    <w:rsid w:val="00574DEA"/>
    <w:rsid w:val="005841C5"/>
    <w:rsid w:val="005918C3"/>
    <w:rsid w:val="00592253"/>
    <w:rsid w:val="005A1C96"/>
    <w:rsid w:val="005D2E9B"/>
    <w:rsid w:val="005E02F5"/>
    <w:rsid w:val="005E238C"/>
    <w:rsid w:val="00626F02"/>
    <w:rsid w:val="00655C80"/>
    <w:rsid w:val="006D0B66"/>
    <w:rsid w:val="006F46AF"/>
    <w:rsid w:val="006F70CC"/>
    <w:rsid w:val="0076546A"/>
    <w:rsid w:val="007A1A05"/>
    <w:rsid w:val="007B064B"/>
    <w:rsid w:val="007D4C4B"/>
    <w:rsid w:val="007D65CE"/>
    <w:rsid w:val="007E7B8B"/>
    <w:rsid w:val="00810179"/>
    <w:rsid w:val="008301F8"/>
    <w:rsid w:val="0083493A"/>
    <w:rsid w:val="00864BC4"/>
    <w:rsid w:val="00867122"/>
    <w:rsid w:val="00885C7A"/>
    <w:rsid w:val="00890577"/>
    <w:rsid w:val="00892BD5"/>
    <w:rsid w:val="008E1D67"/>
    <w:rsid w:val="008E53B7"/>
    <w:rsid w:val="00921FEB"/>
    <w:rsid w:val="00930122"/>
    <w:rsid w:val="009354DB"/>
    <w:rsid w:val="0096538D"/>
    <w:rsid w:val="0099200F"/>
    <w:rsid w:val="009A5646"/>
    <w:rsid w:val="009C08FB"/>
    <w:rsid w:val="009C615A"/>
    <w:rsid w:val="009D464B"/>
    <w:rsid w:val="009D7495"/>
    <w:rsid w:val="009E3002"/>
    <w:rsid w:val="009F20D9"/>
    <w:rsid w:val="00A04DCE"/>
    <w:rsid w:val="00A16401"/>
    <w:rsid w:val="00A170F6"/>
    <w:rsid w:val="00A40979"/>
    <w:rsid w:val="00A77F5E"/>
    <w:rsid w:val="00A93CA0"/>
    <w:rsid w:val="00AA10A6"/>
    <w:rsid w:val="00AB5E2C"/>
    <w:rsid w:val="00AC23A8"/>
    <w:rsid w:val="00AF4B0C"/>
    <w:rsid w:val="00B012C5"/>
    <w:rsid w:val="00B03AAD"/>
    <w:rsid w:val="00B2445B"/>
    <w:rsid w:val="00B25DDF"/>
    <w:rsid w:val="00B43C42"/>
    <w:rsid w:val="00B73E3B"/>
    <w:rsid w:val="00BC30DA"/>
    <w:rsid w:val="00C11E1D"/>
    <w:rsid w:val="00C22BFA"/>
    <w:rsid w:val="00C75F2C"/>
    <w:rsid w:val="00CA441C"/>
    <w:rsid w:val="00CB0370"/>
    <w:rsid w:val="00CC7507"/>
    <w:rsid w:val="00CE2226"/>
    <w:rsid w:val="00CF0DFB"/>
    <w:rsid w:val="00D1487A"/>
    <w:rsid w:val="00D229F8"/>
    <w:rsid w:val="00D3122E"/>
    <w:rsid w:val="00D34BC4"/>
    <w:rsid w:val="00D5561F"/>
    <w:rsid w:val="00D81FD1"/>
    <w:rsid w:val="00D92505"/>
    <w:rsid w:val="00DA3F9A"/>
    <w:rsid w:val="00DC022E"/>
    <w:rsid w:val="00DF3A15"/>
    <w:rsid w:val="00DF50B6"/>
    <w:rsid w:val="00E07851"/>
    <w:rsid w:val="00E3255B"/>
    <w:rsid w:val="00E419FC"/>
    <w:rsid w:val="00E71FCD"/>
    <w:rsid w:val="00E85177"/>
    <w:rsid w:val="00EC73EA"/>
    <w:rsid w:val="00EE3769"/>
    <w:rsid w:val="00EF3303"/>
    <w:rsid w:val="00F00F82"/>
    <w:rsid w:val="00F51A1F"/>
    <w:rsid w:val="00FA0787"/>
    <w:rsid w:val="00FA1FE5"/>
    <w:rsid w:val="00FA4C43"/>
    <w:rsid w:val="00FC0AB2"/>
    <w:rsid w:val="00FC424D"/>
    <w:rsid w:val="00FE27D5"/>
    <w:rsid w:val="00FE5E42"/>
    <w:rsid w:val="00FE7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E15BE"/>
  <w15:chartTrackingRefBased/>
  <w15:docId w15:val="{183C535D-3E2C-481A-ADAB-19CA41021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02F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19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419F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19F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43C4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C11E1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E22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2226"/>
  </w:style>
  <w:style w:type="paragraph" w:styleId="Footer">
    <w:name w:val="footer"/>
    <w:basedOn w:val="Normal"/>
    <w:link w:val="FooterChar"/>
    <w:uiPriority w:val="99"/>
    <w:unhideWhenUsed/>
    <w:rsid w:val="00CE22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2226"/>
  </w:style>
  <w:style w:type="character" w:customStyle="1" w:styleId="Heading1Char">
    <w:name w:val="Heading 1 Char"/>
    <w:basedOn w:val="DefaultParagraphFont"/>
    <w:link w:val="Heading1"/>
    <w:uiPriority w:val="9"/>
    <w:rsid w:val="005E02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E02F5"/>
    <w:pPr>
      <w:outlineLvl w:val="9"/>
    </w:pPr>
    <w:rPr>
      <w:kern w:val="0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EE3769"/>
    <w:pPr>
      <w:spacing w:after="0"/>
    </w:pPr>
  </w:style>
  <w:style w:type="paragraph" w:styleId="TOC2">
    <w:name w:val="toc 2"/>
    <w:basedOn w:val="Normal"/>
    <w:next w:val="Normal"/>
    <w:autoRedefine/>
    <w:uiPriority w:val="39"/>
    <w:unhideWhenUsed/>
    <w:rsid w:val="002F1E14"/>
    <w:pPr>
      <w:spacing w:after="100"/>
      <w:ind w:left="220"/>
    </w:pPr>
    <w:rPr>
      <w:rFonts w:asciiTheme="minorHAnsi" w:eastAsiaTheme="minorEastAsia" w:hAnsiTheme="minorHAnsi" w:cs="Times New Roman"/>
      <w:kern w:val="0"/>
      <w:sz w:val="2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2F1E14"/>
    <w:pPr>
      <w:spacing w:after="100"/>
    </w:pPr>
    <w:rPr>
      <w:rFonts w:asciiTheme="minorHAnsi" w:eastAsiaTheme="minorEastAsia" w:hAnsiTheme="minorHAnsi" w:cs="Times New Roman"/>
      <w:kern w:val="0"/>
      <w:sz w:val="22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2F1E14"/>
    <w:pPr>
      <w:spacing w:after="100"/>
      <w:ind w:left="440"/>
    </w:pPr>
    <w:rPr>
      <w:rFonts w:asciiTheme="minorHAnsi" w:eastAsiaTheme="minorEastAsia" w:hAnsiTheme="minorHAnsi" w:cs="Times New Roman"/>
      <w:kern w:val="0"/>
      <w:sz w:val="22"/>
      <w14:ligatures w14:val="none"/>
    </w:rPr>
  </w:style>
  <w:style w:type="paragraph" w:styleId="Revision">
    <w:name w:val="Revision"/>
    <w:hidden/>
    <w:uiPriority w:val="99"/>
    <w:semiHidden/>
    <w:rsid w:val="005D2E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334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BFB458-7CC0-4125-855A-7D4CAAA6FC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MORSHEDUR RAHMAN</dc:creator>
  <cp:keywords/>
  <dc:description/>
  <cp:lastModifiedBy>M. Nazmul Hoque</cp:lastModifiedBy>
  <cp:revision>3</cp:revision>
  <cp:lastPrinted>2024-09-23T13:04:00Z</cp:lastPrinted>
  <dcterms:created xsi:type="dcterms:W3CDTF">2024-12-13T11:35:00Z</dcterms:created>
  <dcterms:modified xsi:type="dcterms:W3CDTF">2024-12-13T11:43:00Z</dcterms:modified>
</cp:coreProperties>
</file>